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CB72A" w14:textId="5E16FF7D" w:rsidR="00337E9F" w:rsidRDefault="002E1128" w:rsidP="00337E9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</w:t>
      </w:r>
      <w:bookmarkStart w:id="0" w:name="_GoBack"/>
      <w:bookmarkEnd w:id="0"/>
      <w:r w:rsidR="00337E9F">
        <w:rPr>
          <w:rFonts w:ascii="Times New Roman" w:eastAsia="Times New Roman" w:hAnsi="Times New Roman" w:cs="Times New Roman"/>
          <w:b/>
          <w:sz w:val="24"/>
          <w:szCs w:val="24"/>
        </w:rPr>
        <w:t xml:space="preserve"> 1.</w:t>
      </w:r>
      <w:r w:rsidR="00337E9F">
        <w:rPr>
          <w:rFonts w:ascii="Times New Roman" w:eastAsia="Times New Roman" w:hAnsi="Times New Roman" w:cs="Times New Roman"/>
          <w:sz w:val="24"/>
          <w:szCs w:val="24"/>
        </w:rPr>
        <w:t xml:space="preserve"> Readability analyses and their grade-level conversions.  </w:t>
      </w:r>
    </w:p>
    <w:p w14:paraId="218FF840" w14:textId="77777777" w:rsidR="003F0EB5" w:rsidRDefault="003F0EB5" w:rsidP="00337E9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7655" w:type="dxa"/>
        <w:tblInd w:w="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43"/>
        <w:gridCol w:w="4512"/>
      </w:tblGrid>
      <w:tr w:rsidR="00337E9F" w:rsidRPr="00337E9F" w14:paraId="17BE9AB0" w14:textId="77777777" w:rsidTr="003D35D7"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</w:tcPr>
          <w:p w14:paraId="4F8BB11B" w14:textId="77777777" w:rsidR="00337E9F" w:rsidRPr="00337E9F" w:rsidRDefault="00337E9F" w:rsidP="003D35D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37E9F">
              <w:rPr>
                <w:rFonts w:ascii="Times New Roman" w:hAnsi="Times New Roman" w:cs="Times New Roman"/>
                <w:b/>
                <w:bCs/>
              </w:rPr>
              <w:t>Readability Analysis</w:t>
            </w:r>
          </w:p>
        </w:tc>
        <w:tc>
          <w:tcPr>
            <w:tcW w:w="4512" w:type="dxa"/>
            <w:tcBorders>
              <w:top w:val="single" w:sz="4" w:space="0" w:color="auto"/>
              <w:bottom w:val="single" w:sz="4" w:space="0" w:color="auto"/>
            </w:tcBorders>
          </w:tcPr>
          <w:p w14:paraId="3D163366" w14:textId="77777777" w:rsidR="00337E9F" w:rsidRPr="00337E9F" w:rsidRDefault="00337E9F" w:rsidP="003D35D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37E9F">
              <w:rPr>
                <w:rFonts w:ascii="Times New Roman" w:hAnsi="Times New Roman" w:cs="Times New Roman"/>
                <w:b/>
                <w:bCs/>
              </w:rPr>
              <w:t xml:space="preserve">Grade-Level Conversion </w:t>
            </w:r>
          </w:p>
        </w:tc>
      </w:tr>
      <w:tr w:rsidR="00337E9F" w:rsidRPr="00337E9F" w14:paraId="73DCB152" w14:textId="77777777" w:rsidTr="003D35D7"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</w:tcPr>
          <w:p w14:paraId="0641021F" w14:textId="77777777" w:rsidR="00337E9F" w:rsidRPr="00337E9F" w:rsidRDefault="00337E9F" w:rsidP="003D35D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37E9F">
              <w:rPr>
                <w:rFonts w:ascii="Times New Roman" w:hAnsi="Times New Roman" w:cs="Times New Roman"/>
                <w:b/>
                <w:bCs/>
                <w:color w:val="2E2E2E"/>
              </w:rPr>
              <w:t>Fernandez-Huerta Readability Index</w:t>
            </w:r>
          </w:p>
        </w:tc>
        <w:tc>
          <w:tcPr>
            <w:tcW w:w="4512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PlainTable5"/>
              <w:tblW w:w="0" w:type="auto"/>
              <w:tblLook w:val="04A0" w:firstRow="1" w:lastRow="0" w:firstColumn="1" w:lastColumn="0" w:noHBand="0" w:noVBand="1"/>
            </w:tblPr>
            <w:tblGrid>
              <w:gridCol w:w="885"/>
              <w:gridCol w:w="1785"/>
            </w:tblGrid>
            <w:tr w:rsidR="00337E9F" w:rsidRPr="00337E9F" w14:paraId="1EED5DC0" w14:textId="77777777" w:rsidTr="003D35D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17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885" w:type="dxa"/>
                </w:tcPr>
                <w:p w14:paraId="06FB0AE0" w14:textId="77777777" w:rsidR="00337E9F" w:rsidRPr="00337E9F" w:rsidRDefault="00337E9F" w:rsidP="003D35D7">
                  <w:pPr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sz w:val="20"/>
                      <w:szCs w:val="20"/>
                    </w:rPr>
                    <w:t xml:space="preserve">Score </w:t>
                  </w:r>
                </w:p>
              </w:tc>
              <w:tc>
                <w:tcPr>
                  <w:tcW w:w="1785" w:type="dxa"/>
                </w:tcPr>
                <w:p w14:paraId="67DCDBE9" w14:textId="77777777" w:rsidR="00337E9F" w:rsidRPr="00337E9F" w:rsidRDefault="00337E9F" w:rsidP="003D35D7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sz w:val="20"/>
                      <w:szCs w:val="20"/>
                    </w:rPr>
                    <w:t xml:space="preserve">Grade Level </w:t>
                  </w:r>
                </w:p>
              </w:tc>
            </w:tr>
            <w:tr w:rsidR="00337E9F" w:rsidRPr="00337E9F" w14:paraId="3D13A8CD" w14:textId="77777777" w:rsidTr="003D35D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85" w:type="dxa"/>
                </w:tcPr>
                <w:p w14:paraId="13325C01" w14:textId="77777777" w:rsidR="00337E9F" w:rsidRPr="00337E9F" w:rsidRDefault="00337E9F" w:rsidP="003D35D7">
                  <w:pPr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  <w:t>90-100</w:t>
                  </w:r>
                </w:p>
              </w:tc>
              <w:tc>
                <w:tcPr>
                  <w:tcW w:w="1785" w:type="dxa"/>
                </w:tcPr>
                <w:p w14:paraId="0E005042" w14:textId="77777777" w:rsidR="00337E9F" w:rsidRPr="00337E9F" w:rsidRDefault="00337E9F" w:rsidP="003D35D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th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grade </w:t>
                  </w:r>
                </w:p>
              </w:tc>
            </w:tr>
            <w:tr w:rsidR="00337E9F" w:rsidRPr="00337E9F" w14:paraId="125BC485" w14:textId="77777777" w:rsidTr="003D35D7">
              <w:trPr>
                <w:trHeight w:val="31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85" w:type="dxa"/>
                </w:tcPr>
                <w:p w14:paraId="363F9C7C" w14:textId="77777777" w:rsidR="00337E9F" w:rsidRPr="00337E9F" w:rsidRDefault="00337E9F" w:rsidP="003D35D7">
                  <w:pPr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  <w:t>80-90</w:t>
                  </w:r>
                </w:p>
              </w:tc>
              <w:tc>
                <w:tcPr>
                  <w:tcW w:w="1785" w:type="dxa"/>
                </w:tcPr>
                <w:p w14:paraId="41631CFC" w14:textId="77777777" w:rsidR="00337E9F" w:rsidRPr="00337E9F" w:rsidRDefault="00337E9F" w:rsidP="003D35D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th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grade </w:t>
                  </w:r>
                </w:p>
              </w:tc>
            </w:tr>
            <w:tr w:rsidR="00337E9F" w:rsidRPr="00337E9F" w14:paraId="3186255B" w14:textId="77777777" w:rsidTr="003D35D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85" w:type="dxa"/>
                </w:tcPr>
                <w:p w14:paraId="658ED50A" w14:textId="77777777" w:rsidR="00337E9F" w:rsidRPr="00337E9F" w:rsidRDefault="00337E9F" w:rsidP="003D35D7">
                  <w:pPr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  <w:t>70-80</w:t>
                  </w:r>
                </w:p>
              </w:tc>
              <w:tc>
                <w:tcPr>
                  <w:tcW w:w="1785" w:type="dxa"/>
                </w:tcPr>
                <w:p w14:paraId="338FDFB6" w14:textId="77777777" w:rsidR="00337E9F" w:rsidRPr="00337E9F" w:rsidRDefault="00337E9F" w:rsidP="003D35D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th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grade</w:t>
                  </w:r>
                </w:p>
              </w:tc>
            </w:tr>
            <w:tr w:rsidR="00337E9F" w:rsidRPr="00337E9F" w14:paraId="4E9458E0" w14:textId="77777777" w:rsidTr="003D35D7">
              <w:trPr>
                <w:trHeight w:val="31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85" w:type="dxa"/>
                </w:tcPr>
                <w:p w14:paraId="0253DE8B" w14:textId="77777777" w:rsidR="00337E9F" w:rsidRPr="00337E9F" w:rsidRDefault="00337E9F" w:rsidP="003D35D7">
                  <w:pPr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  <w:t>60-70</w:t>
                  </w:r>
                </w:p>
              </w:tc>
              <w:tc>
                <w:tcPr>
                  <w:tcW w:w="1785" w:type="dxa"/>
                </w:tcPr>
                <w:p w14:paraId="668D1CBC" w14:textId="77777777" w:rsidR="00337E9F" w:rsidRPr="00337E9F" w:rsidRDefault="00337E9F" w:rsidP="003D35D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th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to 8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th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grade </w:t>
                  </w:r>
                </w:p>
              </w:tc>
            </w:tr>
            <w:tr w:rsidR="00337E9F" w:rsidRPr="00337E9F" w14:paraId="04A5838D" w14:textId="77777777" w:rsidTr="003D35D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85" w:type="dxa"/>
                </w:tcPr>
                <w:p w14:paraId="2C226E88" w14:textId="77777777" w:rsidR="00337E9F" w:rsidRPr="00337E9F" w:rsidRDefault="00337E9F" w:rsidP="003D35D7">
                  <w:pPr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  <w:t>50-60</w:t>
                  </w:r>
                </w:p>
              </w:tc>
              <w:tc>
                <w:tcPr>
                  <w:tcW w:w="1785" w:type="dxa"/>
                </w:tcPr>
                <w:p w14:paraId="3FF71320" w14:textId="77777777" w:rsidR="00337E9F" w:rsidRPr="00337E9F" w:rsidRDefault="00337E9F" w:rsidP="003D35D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th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to 10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th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grade </w:t>
                  </w:r>
                </w:p>
              </w:tc>
            </w:tr>
            <w:tr w:rsidR="00337E9F" w:rsidRPr="00337E9F" w14:paraId="14C1A9CC" w14:textId="77777777" w:rsidTr="003D35D7">
              <w:trPr>
                <w:trHeight w:val="30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85" w:type="dxa"/>
                </w:tcPr>
                <w:p w14:paraId="5CB4724A" w14:textId="77777777" w:rsidR="00337E9F" w:rsidRPr="00337E9F" w:rsidRDefault="00337E9F" w:rsidP="003D35D7">
                  <w:pPr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  <w:t>30-50</w:t>
                  </w:r>
                </w:p>
              </w:tc>
              <w:tc>
                <w:tcPr>
                  <w:tcW w:w="1785" w:type="dxa"/>
                </w:tcPr>
                <w:p w14:paraId="11917852" w14:textId="77777777" w:rsidR="00337E9F" w:rsidRPr="00337E9F" w:rsidRDefault="00337E9F" w:rsidP="003D35D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 xml:space="preserve">th 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 12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th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grade </w:t>
                  </w:r>
                </w:p>
              </w:tc>
            </w:tr>
            <w:tr w:rsidR="00337E9F" w:rsidRPr="00337E9F" w14:paraId="394C1D7D" w14:textId="77777777" w:rsidTr="003D35D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85" w:type="dxa"/>
                </w:tcPr>
                <w:p w14:paraId="649BBFF0" w14:textId="77777777" w:rsidR="00337E9F" w:rsidRPr="00337E9F" w:rsidRDefault="00337E9F" w:rsidP="003D35D7">
                  <w:pPr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  <w:t>0-30</w:t>
                  </w:r>
                </w:p>
              </w:tc>
              <w:tc>
                <w:tcPr>
                  <w:tcW w:w="1785" w:type="dxa"/>
                </w:tcPr>
                <w:p w14:paraId="461F494E" w14:textId="77777777" w:rsidR="00337E9F" w:rsidRPr="00337E9F" w:rsidRDefault="00337E9F" w:rsidP="003D35D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ollege </w:t>
                  </w:r>
                </w:p>
              </w:tc>
            </w:tr>
          </w:tbl>
          <w:p w14:paraId="38140A52" w14:textId="77777777" w:rsidR="00337E9F" w:rsidRPr="00337E9F" w:rsidRDefault="00337E9F" w:rsidP="003D35D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37E9F" w:rsidRPr="00337E9F" w14:paraId="284E423E" w14:textId="77777777" w:rsidTr="003D35D7"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</w:tcPr>
          <w:p w14:paraId="748B8634" w14:textId="77777777" w:rsidR="00337E9F" w:rsidRPr="00337E9F" w:rsidRDefault="00337E9F" w:rsidP="003D35D7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37E9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dice</w:t>
            </w:r>
            <w:proofErr w:type="spellEnd"/>
            <w:r w:rsidRPr="00337E9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de </w:t>
            </w:r>
            <w:proofErr w:type="spellStart"/>
            <w:r w:rsidRPr="00337E9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Legibilidad</w:t>
            </w:r>
            <w:proofErr w:type="spellEnd"/>
            <w:r w:rsidRPr="00337E9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de </w:t>
            </w:r>
            <w:proofErr w:type="spellStart"/>
            <w:r w:rsidRPr="00337E9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Flesch-Szigriszt</w:t>
            </w:r>
            <w:proofErr w:type="spellEnd"/>
            <w:r w:rsidRPr="00337E9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Pr="00337E9F">
              <w:rPr>
                <w:rFonts w:ascii="Times New Roman" w:hAnsi="Times New Roman" w:cs="Times New Roman"/>
                <w:color w:val="2E2E2E"/>
              </w:rPr>
              <w:t xml:space="preserve">(INFLESZ) </w:t>
            </w:r>
          </w:p>
        </w:tc>
        <w:tc>
          <w:tcPr>
            <w:tcW w:w="4512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PlainTable5"/>
              <w:tblW w:w="4296" w:type="dxa"/>
              <w:tblLook w:val="04A0" w:firstRow="1" w:lastRow="0" w:firstColumn="1" w:lastColumn="0" w:noHBand="0" w:noVBand="1"/>
            </w:tblPr>
            <w:tblGrid>
              <w:gridCol w:w="743"/>
              <w:gridCol w:w="3553"/>
            </w:tblGrid>
            <w:tr w:rsidR="00337E9F" w:rsidRPr="00337E9F" w14:paraId="11BABAE8" w14:textId="77777777" w:rsidTr="003D35D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17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743" w:type="dxa"/>
                </w:tcPr>
                <w:p w14:paraId="27A87CFE" w14:textId="77777777" w:rsidR="00337E9F" w:rsidRPr="00337E9F" w:rsidRDefault="00337E9F" w:rsidP="003D35D7">
                  <w:pPr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sz w:val="20"/>
                      <w:szCs w:val="20"/>
                    </w:rPr>
                    <w:t xml:space="preserve">Score </w:t>
                  </w:r>
                </w:p>
              </w:tc>
              <w:tc>
                <w:tcPr>
                  <w:tcW w:w="3553" w:type="dxa"/>
                </w:tcPr>
                <w:p w14:paraId="05CFD8BF" w14:textId="77777777" w:rsidR="00337E9F" w:rsidRPr="00337E9F" w:rsidRDefault="00337E9F" w:rsidP="003D35D7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sz w:val="20"/>
                      <w:szCs w:val="20"/>
                    </w:rPr>
                    <w:t xml:space="preserve">Difficulty  </w:t>
                  </w:r>
                </w:p>
              </w:tc>
            </w:tr>
            <w:tr w:rsidR="00337E9F" w:rsidRPr="00337E9F" w14:paraId="6EF81EBA" w14:textId="77777777" w:rsidTr="003D35D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43" w:type="dxa"/>
                </w:tcPr>
                <w:p w14:paraId="43A10D81" w14:textId="77777777" w:rsidR="00337E9F" w:rsidRPr="00337E9F" w:rsidRDefault="00337E9F" w:rsidP="003D35D7">
                  <w:pPr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  <w:t>&lt;40</w:t>
                  </w:r>
                </w:p>
              </w:tc>
              <w:tc>
                <w:tcPr>
                  <w:tcW w:w="3553" w:type="dxa"/>
                </w:tcPr>
                <w:p w14:paraId="148FE2AF" w14:textId="77777777" w:rsidR="00337E9F" w:rsidRPr="00337E9F" w:rsidRDefault="00337E9F" w:rsidP="003D35D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>Very difficult (scientific materials)</w:t>
                  </w:r>
                </w:p>
              </w:tc>
            </w:tr>
            <w:tr w:rsidR="00337E9F" w:rsidRPr="00337E9F" w14:paraId="447186EE" w14:textId="77777777" w:rsidTr="003D35D7">
              <w:trPr>
                <w:trHeight w:val="31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43" w:type="dxa"/>
                </w:tcPr>
                <w:p w14:paraId="3FBFA687" w14:textId="77777777" w:rsidR="00337E9F" w:rsidRPr="00337E9F" w:rsidRDefault="00337E9F" w:rsidP="003D35D7">
                  <w:pPr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  <w:t>40-55</w:t>
                  </w:r>
                </w:p>
              </w:tc>
              <w:tc>
                <w:tcPr>
                  <w:tcW w:w="3553" w:type="dxa"/>
                </w:tcPr>
                <w:p w14:paraId="36646488" w14:textId="77777777" w:rsidR="00337E9F" w:rsidRPr="00337E9F" w:rsidRDefault="00337E9F" w:rsidP="003D35D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fficult (high school textbook)</w:t>
                  </w:r>
                </w:p>
              </w:tc>
            </w:tr>
            <w:tr w:rsidR="00337E9F" w:rsidRPr="00337E9F" w14:paraId="7B247952" w14:textId="77777777" w:rsidTr="003D35D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43" w:type="dxa"/>
                </w:tcPr>
                <w:p w14:paraId="525223EA" w14:textId="77777777" w:rsidR="00337E9F" w:rsidRPr="00337E9F" w:rsidRDefault="00337E9F" w:rsidP="003D35D7">
                  <w:pPr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  <w:t>55-65</w:t>
                  </w:r>
                </w:p>
              </w:tc>
              <w:tc>
                <w:tcPr>
                  <w:tcW w:w="3553" w:type="dxa"/>
                </w:tcPr>
                <w:p w14:paraId="34389E7A" w14:textId="77777777" w:rsidR="00337E9F" w:rsidRPr="00337E9F" w:rsidRDefault="00337E9F" w:rsidP="003D35D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rmal (10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th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to 12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th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grade textbook)</w:t>
                  </w:r>
                </w:p>
              </w:tc>
            </w:tr>
            <w:tr w:rsidR="00337E9F" w:rsidRPr="00337E9F" w14:paraId="6108E440" w14:textId="77777777" w:rsidTr="003D35D7">
              <w:trPr>
                <w:trHeight w:val="31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43" w:type="dxa"/>
                </w:tcPr>
                <w:p w14:paraId="414F382C" w14:textId="77777777" w:rsidR="00337E9F" w:rsidRPr="00337E9F" w:rsidRDefault="00337E9F" w:rsidP="003D35D7">
                  <w:pPr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  <w:t>65-80</w:t>
                  </w:r>
                </w:p>
              </w:tc>
              <w:tc>
                <w:tcPr>
                  <w:tcW w:w="3553" w:type="dxa"/>
                </w:tcPr>
                <w:p w14:paraId="172AD3B7" w14:textId="77777777" w:rsidR="00337E9F" w:rsidRPr="00337E9F" w:rsidRDefault="00337E9F" w:rsidP="003D35D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>Easy (4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th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to 6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th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grade reading material)</w:t>
                  </w:r>
                </w:p>
              </w:tc>
            </w:tr>
            <w:tr w:rsidR="00337E9F" w:rsidRPr="00337E9F" w14:paraId="184605AB" w14:textId="77777777" w:rsidTr="003D35D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43" w:type="dxa"/>
                </w:tcPr>
                <w:p w14:paraId="2D29641C" w14:textId="77777777" w:rsidR="00337E9F" w:rsidRPr="00337E9F" w:rsidRDefault="00337E9F" w:rsidP="003D35D7">
                  <w:pPr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i w:val="0"/>
                      <w:iCs w:val="0"/>
                      <w:sz w:val="20"/>
                      <w:szCs w:val="20"/>
                    </w:rPr>
                    <w:t>&gt;80</w:t>
                  </w:r>
                </w:p>
              </w:tc>
              <w:tc>
                <w:tcPr>
                  <w:tcW w:w="3553" w:type="dxa"/>
                </w:tcPr>
                <w:p w14:paraId="27F25F7D" w14:textId="77777777" w:rsidR="00337E9F" w:rsidRPr="00337E9F" w:rsidRDefault="00337E9F" w:rsidP="003D35D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>Very easy (1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st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to 3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rd</w:t>
                  </w:r>
                  <w:r w:rsidRPr="00337E9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grade texts)</w:t>
                  </w:r>
                </w:p>
              </w:tc>
            </w:tr>
          </w:tbl>
          <w:p w14:paraId="515440FE" w14:textId="77777777" w:rsidR="00337E9F" w:rsidRPr="00337E9F" w:rsidRDefault="00337E9F" w:rsidP="003D35D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5D500290" w14:textId="77777777" w:rsidR="00337E9F" w:rsidRDefault="00337E9F" w:rsidP="00337E9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7F376F" w14:textId="77777777" w:rsidR="00337E9F" w:rsidRDefault="00337E9F" w:rsidP="00337E9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33BB15" w14:textId="77777777" w:rsidR="00A77FAA" w:rsidRPr="00A77FAA" w:rsidRDefault="00A77FAA" w:rsidP="00A77FAA"/>
    <w:p w14:paraId="48CA5AEE" w14:textId="77777777" w:rsidR="005F1D28" w:rsidRDefault="005F1D28"/>
    <w:sectPr w:rsidR="005F1D28" w:rsidSect="00904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FAA"/>
    <w:rsid w:val="0000566E"/>
    <w:rsid w:val="000121FD"/>
    <w:rsid w:val="000159C5"/>
    <w:rsid w:val="00063346"/>
    <w:rsid w:val="000741A4"/>
    <w:rsid w:val="00091D0F"/>
    <w:rsid w:val="00093621"/>
    <w:rsid w:val="000A0941"/>
    <w:rsid w:val="000A595D"/>
    <w:rsid w:val="000A5C2B"/>
    <w:rsid w:val="000B3443"/>
    <w:rsid w:val="000C2DB0"/>
    <w:rsid w:val="000F3335"/>
    <w:rsid w:val="000F6DAD"/>
    <w:rsid w:val="00100B89"/>
    <w:rsid w:val="001226F5"/>
    <w:rsid w:val="00124DC5"/>
    <w:rsid w:val="00142E58"/>
    <w:rsid w:val="0016240B"/>
    <w:rsid w:val="001700B6"/>
    <w:rsid w:val="00194676"/>
    <w:rsid w:val="001A4C21"/>
    <w:rsid w:val="001B1B23"/>
    <w:rsid w:val="001D5748"/>
    <w:rsid w:val="001E1620"/>
    <w:rsid w:val="001F09CB"/>
    <w:rsid w:val="001F7AB7"/>
    <w:rsid w:val="00201CBA"/>
    <w:rsid w:val="00240722"/>
    <w:rsid w:val="0024281A"/>
    <w:rsid w:val="00270B92"/>
    <w:rsid w:val="0029522F"/>
    <w:rsid w:val="002A34DB"/>
    <w:rsid w:val="002D5F5B"/>
    <w:rsid w:val="002E1128"/>
    <w:rsid w:val="002E1211"/>
    <w:rsid w:val="002F3CD1"/>
    <w:rsid w:val="00311BE3"/>
    <w:rsid w:val="00335FBD"/>
    <w:rsid w:val="00337E9F"/>
    <w:rsid w:val="0035635A"/>
    <w:rsid w:val="00383777"/>
    <w:rsid w:val="003963BC"/>
    <w:rsid w:val="003A2ADF"/>
    <w:rsid w:val="003D1826"/>
    <w:rsid w:val="003F0EB5"/>
    <w:rsid w:val="003F7E25"/>
    <w:rsid w:val="00403718"/>
    <w:rsid w:val="0041749D"/>
    <w:rsid w:val="0042659F"/>
    <w:rsid w:val="0043237B"/>
    <w:rsid w:val="00436398"/>
    <w:rsid w:val="00437DB5"/>
    <w:rsid w:val="004456EA"/>
    <w:rsid w:val="004C52E3"/>
    <w:rsid w:val="004C7218"/>
    <w:rsid w:val="004D5823"/>
    <w:rsid w:val="004F6B1F"/>
    <w:rsid w:val="00510602"/>
    <w:rsid w:val="005119BB"/>
    <w:rsid w:val="005128E1"/>
    <w:rsid w:val="0051628A"/>
    <w:rsid w:val="00526C37"/>
    <w:rsid w:val="00532D66"/>
    <w:rsid w:val="00544E76"/>
    <w:rsid w:val="00545F72"/>
    <w:rsid w:val="00564426"/>
    <w:rsid w:val="00572219"/>
    <w:rsid w:val="0058206B"/>
    <w:rsid w:val="005A2D42"/>
    <w:rsid w:val="005A4943"/>
    <w:rsid w:val="005B31DA"/>
    <w:rsid w:val="005C53CD"/>
    <w:rsid w:val="005D6ADA"/>
    <w:rsid w:val="005F1D28"/>
    <w:rsid w:val="005F2FB1"/>
    <w:rsid w:val="00601B4B"/>
    <w:rsid w:val="00607441"/>
    <w:rsid w:val="00632118"/>
    <w:rsid w:val="00635656"/>
    <w:rsid w:val="006460AF"/>
    <w:rsid w:val="00647294"/>
    <w:rsid w:val="00662CA1"/>
    <w:rsid w:val="00683DAB"/>
    <w:rsid w:val="00684225"/>
    <w:rsid w:val="006843F5"/>
    <w:rsid w:val="00684C67"/>
    <w:rsid w:val="00691781"/>
    <w:rsid w:val="00691882"/>
    <w:rsid w:val="00697ED1"/>
    <w:rsid w:val="006A4397"/>
    <w:rsid w:val="006C47AE"/>
    <w:rsid w:val="006C520D"/>
    <w:rsid w:val="006C6D05"/>
    <w:rsid w:val="006F3A8F"/>
    <w:rsid w:val="006F7FD0"/>
    <w:rsid w:val="00707C02"/>
    <w:rsid w:val="00724267"/>
    <w:rsid w:val="00742A14"/>
    <w:rsid w:val="0074345B"/>
    <w:rsid w:val="00752228"/>
    <w:rsid w:val="00780200"/>
    <w:rsid w:val="00781CAC"/>
    <w:rsid w:val="00792A2F"/>
    <w:rsid w:val="007A7764"/>
    <w:rsid w:val="007E2774"/>
    <w:rsid w:val="007F5BFB"/>
    <w:rsid w:val="00811392"/>
    <w:rsid w:val="00837C39"/>
    <w:rsid w:val="00850F50"/>
    <w:rsid w:val="00851DE7"/>
    <w:rsid w:val="008577F4"/>
    <w:rsid w:val="008627B9"/>
    <w:rsid w:val="00863126"/>
    <w:rsid w:val="008668FF"/>
    <w:rsid w:val="0088481A"/>
    <w:rsid w:val="00886C2A"/>
    <w:rsid w:val="0089222C"/>
    <w:rsid w:val="008C0A0B"/>
    <w:rsid w:val="008C1244"/>
    <w:rsid w:val="008C3A0B"/>
    <w:rsid w:val="008C551B"/>
    <w:rsid w:val="008D1AD7"/>
    <w:rsid w:val="008E77BA"/>
    <w:rsid w:val="008F2A00"/>
    <w:rsid w:val="0090487F"/>
    <w:rsid w:val="00907B1F"/>
    <w:rsid w:val="00913EAD"/>
    <w:rsid w:val="00916197"/>
    <w:rsid w:val="00947C14"/>
    <w:rsid w:val="00964113"/>
    <w:rsid w:val="009877E4"/>
    <w:rsid w:val="009929C0"/>
    <w:rsid w:val="009F7351"/>
    <w:rsid w:val="00A12B65"/>
    <w:rsid w:val="00A15BF4"/>
    <w:rsid w:val="00A204F6"/>
    <w:rsid w:val="00A30C0C"/>
    <w:rsid w:val="00A342F0"/>
    <w:rsid w:val="00A3643B"/>
    <w:rsid w:val="00A42AC0"/>
    <w:rsid w:val="00A5295C"/>
    <w:rsid w:val="00A563E9"/>
    <w:rsid w:val="00A77F97"/>
    <w:rsid w:val="00A77FAA"/>
    <w:rsid w:val="00A90176"/>
    <w:rsid w:val="00AC5FE0"/>
    <w:rsid w:val="00AF383C"/>
    <w:rsid w:val="00B0353B"/>
    <w:rsid w:val="00B13251"/>
    <w:rsid w:val="00B3463F"/>
    <w:rsid w:val="00B509EC"/>
    <w:rsid w:val="00B64317"/>
    <w:rsid w:val="00B67749"/>
    <w:rsid w:val="00B71094"/>
    <w:rsid w:val="00B743C2"/>
    <w:rsid w:val="00B90D69"/>
    <w:rsid w:val="00B96CA9"/>
    <w:rsid w:val="00BB1648"/>
    <w:rsid w:val="00BB44AE"/>
    <w:rsid w:val="00BD1BEE"/>
    <w:rsid w:val="00BF2C87"/>
    <w:rsid w:val="00BF7E1C"/>
    <w:rsid w:val="00C0345C"/>
    <w:rsid w:val="00C04BCF"/>
    <w:rsid w:val="00C24ED9"/>
    <w:rsid w:val="00C318F4"/>
    <w:rsid w:val="00C37841"/>
    <w:rsid w:val="00CA3CDC"/>
    <w:rsid w:val="00CA6B42"/>
    <w:rsid w:val="00CD4C06"/>
    <w:rsid w:val="00CD5F67"/>
    <w:rsid w:val="00CE3468"/>
    <w:rsid w:val="00D11A64"/>
    <w:rsid w:val="00D30381"/>
    <w:rsid w:val="00D32A74"/>
    <w:rsid w:val="00D51A3F"/>
    <w:rsid w:val="00DC08FB"/>
    <w:rsid w:val="00E0188C"/>
    <w:rsid w:val="00E10E90"/>
    <w:rsid w:val="00E61FB2"/>
    <w:rsid w:val="00E677CA"/>
    <w:rsid w:val="00EF1D3F"/>
    <w:rsid w:val="00F5599E"/>
    <w:rsid w:val="00F74347"/>
    <w:rsid w:val="00F8508A"/>
    <w:rsid w:val="00FA0722"/>
    <w:rsid w:val="00FA0849"/>
    <w:rsid w:val="00FA62C2"/>
    <w:rsid w:val="00FB4D16"/>
    <w:rsid w:val="00FC0AA8"/>
    <w:rsid w:val="00FD5E40"/>
    <w:rsid w:val="00FF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D1079"/>
  <w15:chartTrackingRefBased/>
  <w15:docId w15:val="{C1D4D308-4341-1442-991C-68EB2CF4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E9F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FA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FA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FA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FA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FA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FA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FA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FA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FA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F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F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F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F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F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F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F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F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F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F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7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FA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7F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FA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7F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FA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7F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F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F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FA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337E9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37E9F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38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trepo, Mariana (Student)</dc:creator>
  <cp:keywords/>
  <dc:description/>
  <cp:lastModifiedBy>Tasmia Syed</cp:lastModifiedBy>
  <cp:revision>4</cp:revision>
  <dcterms:created xsi:type="dcterms:W3CDTF">2025-01-24T18:51:00Z</dcterms:created>
  <dcterms:modified xsi:type="dcterms:W3CDTF">2025-10-28T04:00:00Z</dcterms:modified>
</cp:coreProperties>
</file>